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997E0" w14:textId="092CEC89" w:rsidR="00BD6BC2" w:rsidRPr="00BD6BC2" w:rsidRDefault="00BD6BC2" w:rsidP="00BD6BC2">
      <w:pPr>
        <w:spacing w:before="100" w:beforeAutospacing="1" w:after="100" w:afterAutospacing="1" w:line="240" w:lineRule="auto"/>
        <w:outlineLvl w:val="1"/>
        <w:rPr>
          <w:rFonts w:asciiTheme="majorBidi" w:hAnsiTheme="majorBidi" w:cstheme="majorBidi"/>
        </w:rPr>
      </w:pPr>
      <w:r w:rsidRPr="00BD6BC2">
        <w:rPr>
          <w:rStyle w:val="Strong"/>
          <w:rFonts w:asciiTheme="majorBidi" w:hAnsiTheme="majorBidi" w:cstheme="majorBidi"/>
        </w:rPr>
        <w:t>S</w:t>
      </w:r>
      <w:r w:rsidR="00F01073">
        <w:rPr>
          <w:rStyle w:val="Strong"/>
          <w:rFonts w:asciiTheme="majorBidi" w:hAnsiTheme="majorBidi" w:cstheme="majorBidi"/>
        </w:rPr>
        <w:t>1</w:t>
      </w:r>
      <w:r w:rsidR="001A32FB">
        <w:rPr>
          <w:rStyle w:val="Strong"/>
          <w:rFonts w:asciiTheme="majorBidi" w:hAnsiTheme="majorBidi" w:cstheme="majorBidi"/>
        </w:rPr>
        <w:t xml:space="preserve"> Table</w:t>
      </w:r>
      <w:r w:rsidRPr="00BD6BC2">
        <w:rPr>
          <w:rStyle w:val="Strong"/>
          <w:rFonts w:asciiTheme="majorBidi" w:hAnsiTheme="majorBidi" w:cstheme="majorBidi"/>
        </w:rPr>
        <w:t>. Full-text Screening Exclusion Log (n = 53)</w:t>
      </w:r>
      <w:r w:rsidRPr="00BD6BC2">
        <w:rPr>
          <w:rFonts w:asciiTheme="majorBidi" w:hAnsiTheme="majorBidi" w:cstheme="majorBidi"/>
        </w:rPr>
        <w:br/>
        <w:t>Each excluded record (EX-01 to EX-53) is listed with the primary reason for exclusion. In cases where multiple issues were identified, all applicable reasons are noted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951"/>
        <w:gridCol w:w="7605"/>
      </w:tblGrid>
      <w:tr w:rsidR="00BD6BC2" w:rsidRPr="00BD6BC2" w14:paraId="4997DD58" w14:textId="77777777" w:rsidTr="00BD6BC2">
        <w:trPr>
          <w:trHeight w:val="286"/>
        </w:trPr>
        <w:tc>
          <w:tcPr>
            <w:tcW w:w="0" w:type="auto"/>
            <w:hideMark/>
          </w:tcPr>
          <w:p w14:paraId="04845C1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ecord ID</w:t>
            </w:r>
          </w:p>
        </w:tc>
        <w:tc>
          <w:tcPr>
            <w:tcW w:w="0" w:type="auto"/>
            <w:hideMark/>
          </w:tcPr>
          <w:p w14:paraId="64CDE35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eason(s) for exclusion</w:t>
            </w:r>
          </w:p>
        </w:tc>
      </w:tr>
      <w:tr w:rsidR="00BD6BC2" w:rsidRPr="00BD6BC2" w14:paraId="6A88620F" w14:textId="77777777" w:rsidTr="00BD6BC2">
        <w:trPr>
          <w:trHeight w:val="286"/>
        </w:trPr>
        <w:tc>
          <w:tcPr>
            <w:tcW w:w="0" w:type="auto"/>
            <w:hideMark/>
          </w:tcPr>
          <w:p w14:paraId="6213572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1</w:t>
            </w:r>
          </w:p>
        </w:tc>
        <w:tc>
          <w:tcPr>
            <w:tcW w:w="0" w:type="auto"/>
            <w:hideMark/>
          </w:tcPr>
          <w:p w14:paraId="1B03595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18ECCB38" w14:textId="77777777" w:rsidTr="00BD6BC2">
        <w:trPr>
          <w:trHeight w:val="286"/>
        </w:trPr>
        <w:tc>
          <w:tcPr>
            <w:tcW w:w="0" w:type="auto"/>
            <w:hideMark/>
          </w:tcPr>
          <w:p w14:paraId="0D26BD68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2</w:t>
            </w:r>
          </w:p>
        </w:tc>
        <w:tc>
          <w:tcPr>
            <w:tcW w:w="0" w:type="auto"/>
            <w:hideMark/>
          </w:tcPr>
          <w:p w14:paraId="223CFE1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; unclear diagnostic method</w:t>
            </w:r>
          </w:p>
        </w:tc>
      </w:tr>
      <w:tr w:rsidR="00BD6BC2" w:rsidRPr="00BD6BC2" w14:paraId="4A1390E2" w14:textId="77777777" w:rsidTr="00BD6BC2">
        <w:trPr>
          <w:trHeight w:val="286"/>
        </w:trPr>
        <w:tc>
          <w:tcPr>
            <w:tcW w:w="0" w:type="auto"/>
            <w:hideMark/>
          </w:tcPr>
          <w:p w14:paraId="4F3CD76B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3</w:t>
            </w:r>
          </w:p>
        </w:tc>
        <w:tc>
          <w:tcPr>
            <w:tcW w:w="0" w:type="auto"/>
            <w:hideMark/>
          </w:tcPr>
          <w:p w14:paraId="6C2106E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representative sample size</w:t>
            </w:r>
          </w:p>
        </w:tc>
      </w:tr>
      <w:tr w:rsidR="00BD6BC2" w:rsidRPr="00BD6BC2" w14:paraId="6CA58E8F" w14:textId="77777777" w:rsidTr="00BD6BC2">
        <w:trPr>
          <w:trHeight w:val="306"/>
        </w:trPr>
        <w:tc>
          <w:tcPr>
            <w:tcW w:w="0" w:type="auto"/>
            <w:hideMark/>
          </w:tcPr>
          <w:p w14:paraId="6BA9FF6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4</w:t>
            </w:r>
          </w:p>
        </w:tc>
        <w:tc>
          <w:tcPr>
            <w:tcW w:w="0" w:type="auto"/>
            <w:hideMark/>
          </w:tcPr>
          <w:p w14:paraId="73B7C8F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plete methodological reporting</w:t>
            </w:r>
          </w:p>
        </w:tc>
      </w:tr>
      <w:tr w:rsidR="00BD6BC2" w:rsidRPr="00BD6BC2" w14:paraId="2F27C98C" w14:textId="77777777" w:rsidTr="00BD6BC2">
        <w:trPr>
          <w:trHeight w:val="286"/>
        </w:trPr>
        <w:tc>
          <w:tcPr>
            <w:tcW w:w="0" w:type="auto"/>
            <w:hideMark/>
          </w:tcPr>
          <w:p w14:paraId="265AF44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5</w:t>
            </w:r>
          </w:p>
        </w:tc>
        <w:tc>
          <w:tcPr>
            <w:tcW w:w="0" w:type="auto"/>
            <w:hideMark/>
          </w:tcPr>
          <w:p w14:paraId="0A59B956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021EE051" w14:textId="77777777" w:rsidTr="00BD6BC2">
        <w:trPr>
          <w:trHeight w:val="286"/>
        </w:trPr>
        <w:tc>
          <w:tcPr>
            <w:tcW w:w="0" w:type="auto"/>
            <w:hideMark/>
          </w:tcPr>
          <w:p w14:paraId="246BC74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6</w:t>
            </w:r>
          </w:p>
        </w:tc>
        <w:tc>
          <w:tcPr>
            <w:tcW w:w="0" w:type="auto"/>
            <w:hideMark/>
          </w:tcPr>
          <w:p w14:paraId="55C85983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2179BFBD" w14:textId="77777777" w:rsidTr="00BD6BC2">
        <w:trPr>
          <w:trHeight w:val="286"/>
        </w:trPr>
        <w:tc>
          <w:tcPr>
            <w:tcW w:w="0" w:type="auto"/>
            <w:hideMark/>
          </w:tcPr>
          <w:p w14:paraId="75904236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7</w:t>
            </w:r>
          </w:p>
        </w:tc>
        <w:tc>
          <w:tcPr>
            <w:tcW w:w="0" w:type="auto"/>
            <w:hideMark/>
          </w:tcPr>
          <w:p w14:paraId="3A491A1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3D0811FC" w14:textId="77777777" w:rsidTr="00BD6BC2">
        <w:trPr>
          <w:trHeight w:val="286"/>
        </w:trPr>
        <w:tc>
          <w:tcPr>
            <w:tcW w:w="0" w:type="auto"/>
            <w:hideMark/>
          </w:tcPr>
          <w:p w14:paraId="56BD8D0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8</w:t>
            </w:r>
          </w:p>
        </w:tc>
        <w:tc>
          <w:tcPr>
            <w:tcW w:w="0" w:type="auto"/>
            <w:hideMark/>
          </w:tcPr>
          <w:p w14:paraId="40D8177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140D2EBF" w14:textId="77777777" w:rsidTr="00BD6BC2">
        <w:trPr>
          <w:trHeight w:val="286"/>
        </w:trPr>
        <w:tc>
          <w:tcPr>
            <w:tcW w:w="0" w:type="auto"/>
            <w:hideMark/>
          </w:tcPr>
          <w:p w14:paraId="79A6B268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09</w:t>
            </w:r>
          </w:p>
        </w:tc>
        <w:tc>
          <w:tcPr>
            <w:tcW w:w="0" w:type="auto"/>
            <w:hideMark/>
          </w:tcPr>
          <w:p w14:paraId="0B173306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</w:t>
            </w:r>
          </w:p>
        </w:tc>
      </w:tr>
      <w:tr w:rsidR="00BD6BC2" w:rsidRPr="00BD6BC2" w14:paraId="32750501" w14:textId="77777777" w:rsidTr="00BD6BC2">
        <w:trPr>
          <w:trHeight w:val="286"/>
        </w:trPr>
        <w:tc>
          <w:tcPr>
            <w:tcW w:w="0" w:type="auto"/>
            <w:hideMark/>
          </w:tcPr>
          <w:p w14:paraId="58C70663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0</w:t>
            </w:r>
          </w:p>
        </w:tc>
        <w:tc>
          <w:tcPr>
            <w:tcW w:w="0" w:type="auto"/>
            <w:hideMark/>
          </w:tcPr>
          <w:p w14:paraId="664CFC3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; incomplete reporting</w:t>
            </w:r>
          </w:p>
        </w:tc>
      </w:tr>
      <w:tr w:rsidR="00BD6BC2" w:rsidRPr="00BD6BC2" w14:paraId="0628D5B2" w14:textId="77777777" w:rsidTr="00BD6BC2">
        <w:trPr>
          <w:trHeight w:val="286"/>
        </w:trPr>
        <w:tc>
          <w:tcPr>
            <w:tcW w:w="0" w:type="auto"/>
            <w:hideMark/>
          </w:tcPr>
          <w:p w14:paraId="4E4DB93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1</w:t>
            </w:r>
          </w:p>
        </w:tc>
        <w:tc>
          <w:tcPr>
            <w:tcW w:w="0" w:type="auto"/>
            <w:hideMark/>
          </w:tcPr>
          <w:p w14:paraId="16C7B2F3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668D3015" w14:textId="77777777" w:rsidTr="00BD6BC2">
        <w:trPr>
          <w:trHeight w:val="286"/>
        </w:trPr>
        <w:tc>
          <w:tcPr>
            <w:tcW w:w="0" w:type="auto"/>
            <w:hideMark/>
          </w:tcPr>
          <w:p w14:paraId="679AB0B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2</w:t>
            </w:r>
          </w:p>
        </w:tc>
        <w:tc>
          <w:tcPr>
            <w:tcW w:w="0" w:type="auto"/>
            <w:hideMark/>
          </w:tcPr>
          <w:p w14:paraId="347AD013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6873F6D2" w14:textId="77777777" w:rsidTr="00BD6BC2">
        <w:trPr>
          <w:trHeight w:val="286"/>
        </w:trPr>
        <w:tc>
          <w:tcPr>
            <w:tcW w:w="0" w:type="auto"/>
            <w:hideMark/>
          </w:tcPr>
          <w:p w14:paraId="517A84E6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3</w:t>
            </w:r>
          </w:p>
        </w:tc>
        <w:tc>
          <w:tcPr>
            <w:tcW w:w="0" w:type="auto"/>
            <w:hideMark/>
          </w:tcPr>
          <w:p w14:paraId="64493B4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53600657" w14:textId="77777777" w:rsidTr="00BD6BC2">
        <w:trPr>
          <w:trHeight w:val="306"/>
        </w:trPr>
        <w:tc>
          <w:tcPr>
            <w:tcW w:w="0" w:type="auto"/>
            <w:hideMark/>
          </w:tcPr>
          <w:p w14:paraId="43D0C2E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4</w:t>
            </w:r>
          </w:p>
        </w:tc>
        <w:tc>
          <w:tcPr>
            <w:tcW w:w="0" w:type="auto"/>
            <w:hideMark/>
          </w:tcPr>
          <w:p w14:paraId="3AD33333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; unclear methods</w:t>
            </w:r>
          </w:p>
        </w:tc>
      </w:tr>
      <w:tr w:rsidR="00BD6BC2" w:rsidRPr="00BD6BC2" w14:paraId="7A98D912" w14:textId="77777777" w:rsidTr="00BD6BC2">
        <w:trPr>
          <w:trHeight w:val="286"/>
        </w:trPr>
        <w:tc>
          <w:tcPr>
            <w:tcW w:w="0" w:type="auto"/>
            <w:hideMark/>
          </w:tcPr>
          <w:p w14:paraId="25E01724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5</w:t>
            </w:r>
          </w:p>
        </w:tc>
        <w:tc>
          <w:tcPr>
            <w:tcW w:w="0" w:type="auto"/>
            <w:hideMark/>
          </w:tcPr>
          <w:p w14:paraId="20E48A42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4673B06F" w14:textId="77777777" w:rsidTr="00BD6BC2">
        <w:trPr>
          <w:trHeight w:val="286"/>
        </w:trPr>
        <w:tc>
          <w:tcPr>
            <w:tcW w:w="0" w:type="auto"/>
            <w:hideMark/>
          </w:tcPr>
          <w:p w14:paraId="54CC723C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6</w:t>
            </w:r>
          </w:p>
        </w:tc>
        <w:tc>
          <w:tcPr>
            <w:tcW w:w="0" w:type="auto"/>
            <w:hideMark/>
          </w:tcPr>
          <w:p w14:paraId="42475AD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</w:t>
            </w:r>
          </w:p>
        </w:tc>
      </w:tr>
      <w:tr w:rsidR="00BD6BC2" w:rsidRPr="00BD6BC2" w14:paraId="68E425C1" w14:textId="77777777" w:rsidTr="00BD6BC2">
        <w:trPr>
          <w:trHeight w:val="286"/>
        </w:trPr>
        <w:tc>
          <w:tcPr>
            <w:tcW w:w="0" w:type="auto"/>
            <w:hideMark/>
          </w:tcPr>
          <w:p w14:paraId="5F44681E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7</w:t>
            </w:r>
          </w:p>
        </w:tc>
        <w:tc>
          <w:tcPr>
            <w:tcW w:w="0" w:type="auto"/>
            <w:hideMark/>
          </w:tcPr>
          <w:p w14:paraId="5E5B1FE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plete methodological reporting</w:t>
            </w:r>
          </w:p>
        </w:tc>
      </w:tr>
      <w:tr w:rsidR="00BD6BC2" w:rsidRPr="00BD6BC2" w14:paraId="381CD2F1" w14:textId="77777777" w:rsidTr="00BD6BC2">
        <w:trPr>
          <w:trHeight w:val="286"/>
        </w:trPr>
        <w:tc>
          <w:tcPr>
            <w:tcW w:w="0" w:type="auto"/>
            <w:hideMark/>
          </w:tcPr>
          <w:p w14:paraId="13893D7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8</w:t>
            </w:r>
          </w:p>
        </w:tc>
        <w:tc>
          <w:tcPr>
            <w:tcW w:w="0" w:type="auto"/>
            <w:hideMark/>
          </w:tcPr>
          <w:p w14:paraId="1308151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2057C1C2" w14:textId="77777777" w:rsidTr="00BD6BC2">
        <w:trPr>
          <w:trHeight w:val="286"/>
        </w:trPr>
        <w:tc>
          <w:tcPr>
            <w:tcW w:w="0" w:type="auto"/>
            <w:hideMark/>
          </w:tcPr>
          <w:p w14:paraId="44D53002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19</w:t>
            </w:r>
          </w:p>
        </w:tc>
        <w:tc>
          <w:tcPr>
            <w:tcW w:w="0" w:type="auto"/>
            <w:hideMark/>
          </w:tcPr>
          <w:p w14:paraId="419F890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6C1A4C49" w14:textId="77777777" w:rsidTr="00BD6BC2">
        <w:trPr>
          <w:trHeight w:val="286"/>
        </w:trPr>
        <w:tc>
          <w:tcPr>
            <w:tcW w:w="0" w:type="auto"/>
            <w:hideMark/>
          </w:tcPr>
          <w:p w14:paraId="61B0F382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0</w:t>
            </w:r>
          </w:p>
        </w:tc>
        <w:tc>
          <w:tcPr>
            <w:tcW w:w="0" w:type="auto"/>
            <w:hideMark/>
          </w:tcPr>
          <w:p w14:paraId="5C7ABFBB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6AEBE316" w14:textId="77777777" w:rsidTr="00BD6BC2">
        <w:trPr>
          <w:trHeight w:val="286"/>
        </w:trPr>
        <w:tc>
          <w:tcPr>
            <w:tcW w:w="0" w:type="auto"/>
            <w:hideMark/>
          </w:tcPr>
          <w:p w14:paraId="47ED872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1</w:t>
            </w:r>
          </w:p>
        </w:tc>
        <w:tc>
          <w:tcPr>
            <w:tcW w:w="0" w:type="auto"/>
            <w:hideMark/>
          </w:tcPr>
          <w:p w14:paraId="7E67B08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; sample too small</w:t>
            </w:r>
          </w:p>
        </w:tc>
      </w:tr>
      <w:tr w:rsidR="00BD6BC2" w:rsidRPr="00BD6BC2" w14:paraId="1F717884" w14:textId="77777777" w:rsidTr="00BD6BC2">
        <w:trPr>
          <w:trHeight w:val="286"/>
        </w:trPr>
        <w:tc>
          <w:tcPr>
            <w:tcW w:w="0" w:type="auto"/>
            <w:hideMark/>
          </w:tcPr>
          <w:p w14:paraId="7673BE1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2</w:t>
            </w:r>
          </w:p>
        </w:tc>
        <w:tc>
          <w:tcPr>
            <w:tcW w:w="0" w:type="auto"/>
            <w:hideMark/>
          </w:tcPr>
          <w:p w14:paraId="5150AFB4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369FC43A" w14:textId="77777777" w:rsidTr="00BD6BC2">
        <w:trPr>
          <w:trHeight w:val="286"/>
        </w:trPr>
        <w:tc>
          <w:tcPr>
            <w:tcW w:w="0" w:type="auto"/>
            <w:hideMark/>
          </w:tcPr>
          <w:p w14:paraId="5F29178C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3</w:t>
            </w:r>
          </w:p>
        </w:tc>
        <w:tc>
          <w:tcPr>
            <w:tcW w:w="0" w:type="auto"/>
            <w:hideMark/>
          </w:tcPr>
          <w:p w14:paraId="46794D8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516419B2" w14:textId="77777777" w:rsidTr="00BD6BC2">
        <w:trPr>
          <w:trHeight w:val="306"/>
        </w:trPr>
        <w:tc>
          <w:tcPr>
            <w:tcW w:w="0" w:type="auto"/>
            <w:hideMark/>
          </w:tcPr>
          <w:p w14:paraId="2A37C7E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4</w:t>
            </w:r>
          </w:p>
        </w:tc>
        <w:tc>
          <w:tcPr>
            <w:tcW w:w="0" w:type="auto"/>
            <w:hideMark/>
          </w:tcPr>
          <w:p w14:paraId="38FCB2CC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 or unrepresentative</w:t>
            </w:r>
          </w:p>
        </w:tc>
      </w:tr>
      <w:tr w:rsidR="00BD6BC2" w:rsidRPr="00BD6BC2" w14:paraId="3E782B7C" w14:textId="77777777" w:rsidTr="00BD6BC2">
        <w:trPr>
          <w:trHeight w:val="286"/>
        </w:trPr>
        <w:tc>
          <w:tcPr>
            <w:tcW w:w="0" w:type="auto"/>
            <w:hideMark/>
          </w:tcPr>
          <w:p w14:paraId="083A967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5</w:t>
            </w:r>
          </w:p>
        </w:tc>
        <w:tc>
          <w:tcPr>
            <w:tcW w:w="0" w:type="auto"/>
            <w:hideMark/>
          </w:tcPr>
          <w:p w14:paraId="4AABDE33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05BB24B4" w14:textId="77777777" w:rsidTr="00BD6BC2">
        <w:trPr>
          <w:trHeight w:val="286"/>
        </w:trPr>
        <w:tc>
          <w:tcPr>
            <w:tcW w:w="0" w:type="auto"/>
            <w:hideMark/>
          </w:tcPr>
          <w:p w14:paraId="23290F8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6</w:t>
            </w:r>
          </w:p>
        </w:tc>
        <w:tc>
          <w:tcPr>
            <w:tcW w:w="0" w:type="auto"/>
            <w:hideMark/>
          </w:tcPr>
          <w:p w14:paraId="7945CC4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; incomplete reporting</w:t>
            </w:r>
          </w:p>
        </w:tc>
      </w:tr>
      <w:tr w:rsidR="00BD6BC2" w:rsidRPr="00BD6BC2" w14:paraId="4AEAAE24" w14:textId="77777777" w:rsidTr="00BD6BC2">
        <w:trPr>
          <w:trHeight w:val="286"/>
        </w:trPr>
        <w:tc>
          <w:tcPr>
            <w:tcW w:w="0" w:type="auto"/>
            <w:hideMark/>
          </w:tcPr>
          <w:p w14:paraId="777BBD9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7</w:t>
            </w:r>
          </w:p>
        </w:tc>
        <w:tc>
          <w:tcPr>
            <w:tcW w:w="0" w:type="auto"/>
            <w:hideMark/>
          </w:tcPr>
          <w:p w14:paraId="61245C02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6679AB0C" w14:textId="77777777" w:rsidTr="00BD6BC2">
        <w:trPr>
          <w:trHeight w:val="286"/>
        </w:trPr>
        <w:tc>
          <w:tcPr>
            <w:tcW w:w="0" w:type="auto"/>
            <w:hideMark/>
          </w:tcPr>
          <w:p w14:paraId="282766C2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8</w:t>
            </w:r>
          </w:p>
        </w:tc>
        <w:tc>
          <w:tcPr>
            <w:tcW w:w="0" w:type="auto"/>
            <w:hideMark/>
          </w:tcPr>
          <w:p w14:paraId="0A9DE57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32FA613F" w14:textId="77777777" w:rsidTr="00BD6BC2">
        <w:trPr>
          <w:trHeight w:val="286"/>
        </w:trPr>
        <w:tc>
          <w:tcPr>
            <w:tcW w:w="0" w:type="auto"/>
            <w:hideMark/>
          </w:tcPr>
          <w:p w14:paraId="64A3E5D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29</w:t>
            </w:r>
          </w:p>
        </w:tc>
        <w:tc>
          <w:tcPr>
            <w:tcW w:w="0" w:type="auto"/>
            <w:hideMark/>
          </w:tcPr>
          <w:p w14:paraId="7EB64EC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05E55652" w14:textId="77777777" w:rsidTr="00BD6BC2">
        <w:trPr>
          <w:trHeight w:val="286"/>
        </w:trPr>
        <w:tc>
          <w:tcPr>
            <w:tcW w:w="0" w:type="auto"/>
            <w:hideMark/>
          </w:tcPr>
          <w:p w14:paraId="4A718614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0</w:t>
            </w:r>
          </w:p>
        </w:tc>
        <w:tc>
          <w:tcPr>
            <w:tcW w:w="0" w:type="auto"/>
            <w:hideMark/>
          </w:tcPr>
          <w:p w14:paraId="00317F1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</w:t>
            </w:r>
          </w:p>
        </w:tc>
      </w:tr>
      <w:tr w:rsidR="00BD6BC2" w:rsidRPr="00BD6BC2" w14:paraId="6BECD17B" w14:textId="77777777" w:rsidTr="00BD6BC2">
        <w:trPr>
          <w:trHeight w:val="286"/>
        </w:trPr>
        <w:tc>
          <w:tcPr>
            <w:tcW w:w="0" w:type="auto"/>
            <w:hideMark/>
          </w:tcPr>
          <w:p w14:paraId="4A2D4DC6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1</w:t>
            </w:r>
          </w:p>
        </w:tc>
        <w:tc>
          <w:tcPr>
            <w:tcW w:w="0" w:type="auto"/>
            <w:hideMark/>
          </w:tcPr>
          <w:p w14:paraId="470D7FCE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plete methodological reporting</w:t>
            </w:r>
          </w:p>
        </w:tc>
      </w:tr>
      <w:tr w:rsidR="00BD6BC2" w:rsidRPr="00BD6BC2" w14:paraId="687ED238" w14:textId="77777777" w:rsidTr="00BD6BC2">
        <w:trPr>
          <w:trHeight w:val="286"/>
        </w:trPr>
        <w:tc>
          <w:tcPr>
            <w:tcW w:w="0" w:type="auto"/>
            <w:hideMark/>
          </w:tcPr>
          <w:p w14:paraId="772D5F1B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2</w:t>
            </w:r>
          </w:p>
        </w:tc>
        <w:tc>
          <w:tcPr>
            <w:tcW w:w="0" w:type="auto"/>
            <w:hideMark/>
          </w:tcPr>
          <w:p w14:paraId="22A67FB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52D9F613" w14:textId="77777777" w:rsidTr="00BD6BC2">
        <w:trPr>
          <w:trHeight w:val="286"/>
        </w:trPr>
        <w:tc>
          <w:tcPr>
            <w:tcW w:w="0" w:type="auto"/>
            <w:hideMark/>
          </w:tcPr>
          <w:p w14:paraId="64538B6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3</w:t>
            </w:r>
          </w:p>
        </w:tc>
        <w:tc>
          <w:tcPr>
            <w:tcW w:w="0" w:type="auto"/>
            <w:hideMark/>
          </w:tcPr>
          <w:p w14:paraId="7417DF2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3ED2C97E" w14:textId="77777777" w:rsidTr="00BD6BC2">
        <w:trPr>
          <w:trHeight w:val="306"/>
        </w:trPr>
        <w:tc>
          <w:tcPr>
            <w:tcW w:w="0" w:type="auto"/>
            <w:hideMark/>
          </w:tcPr>
          <w:p w14:paraId="0EC2153E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4</w:t>
            </w:r>
          </w:p>
        </w:tc>
        <w:tc>
          <w:tcPr>
            <w:tcW w:w="0" w:type="auto"/>
            <w:hideMark/>
          </w:tcPr>
          <w:p w14:paraId="46B592F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226CAB4B" w14:textId="77777777" w:rsidTr="00BD6BC2">
        <w:trPr>
          <w:trHeight w:val="286"/>
        </w:trPr>
        <w:tc>
          <w:tcPr>
            <w:tcW w:w="0" w:type="auto"/>
            <w:hideMark/>
          </w:tcPr>
          <w:p w14:paraId="3788CB7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5</w:t>
            </w:r>
          </w:p>
        </w:tc>
        <w:tc>
          <w:tcPr>
            <w:tcW w:w="0" w:type="auto"/>
            <w:hideMark/>
          </w:tcPr>
          <w:p w14:paraId="15F2E5F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</w:t>
            </w:r>
          </w:p>
        </w:tc>
      </w:tr>
      <w:tr w:rsidR="00BD6BC2" w:rsidRPr="00BD6BC2" w14:paraId="7E0B77C8" w14:textId="77777777" w:rsidTr="00BD6BC2">
        <w:trPr>
          <w:trHeight w:val="286"/>
        </w:trPr>
        <w:tc>
          <w:tcPr>
            <w:tcW w:w="0" w:type="auto"/>
            <w:hideMark/>
          </w:tcPr>
          <w:p w14:paraId="3DF4141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6</w:t>
            </w:r>
          </w:p>
        </w:tc>
        <w:tc>
          <w:tcPr>
            <w:tcW w:w="0" w:type="auto"/>
            <w:hideMark/>
          </w:tcPr>
          <w:p w14:paraId="57B2B66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03C94798" w14:textId="77777777" w:rsidTr="00BD6BC2">
        <w:trPr>
          <w:trHeight w:val="286"/>
        </w:trPr>
        <w:tc>
          <w:tcPr>
            <w:tcW w:w="0" w:type="auto"/>
            <w:hideMark/>
          </w:tcPr>
          <w:p w14:paraId="18FF3DF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7</w:t>
            </w:r>
          </w:p>
        </w:tc>
        <w:tc>
          <w:tcPr>
            <w:tcW w:w="0" w:type="auto"/>
            <w:hideMark/>
          </w:tcPr>
          <w:p w14:paraId="12F95F4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426B7EC9" w14:textId="77777777" w:rsidTr="00BD6BC2">
        <w:trPr>
          <w:trHeight w:val="286"/>
        </w:trPr>
        <w:tc>
          <w:tcPr>
            <w:tcW w:w="0" w:type="auto"/>
            <w:hideMark/>
          </w:tcPr>
          <w:p w14:paraId="5BCC3E0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8</w:t>
            </w:r>
          </w:p>
        </w:tc>
        <w:tc>
          <w:tcPr>
            <w:tcW w:w="0" w:type="auto"/>
            <w:hideMark/>
          </w:tcPr>
          <w:p w14:paraId="45755C8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plete methodological reporting</w:t>
            </w:r>
          </w:p>
        </w:tc>
      </w:tr>
      <w:tr w:rsidR="00BD6BC2" w:rsidRPr="00BD6BC2" w14:paraId="14E48A57" w14:textId="77777777" w:rsidTr="00BD6BC2">
        <w:trPr>
          <w:trHeight w:val="286"/>
        </w:trPr>
        <w:tc>
          <w:tcPr>
            <w:tcW w:w="0" w:type="auto"/>
            <w:hideMark/>
          </w:tcPr>
          <w:p w14:paraId="30EBB36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39</w:t>
            </w:r>
          </w:p>
        </w:tc>
        <w:tc>
          <w:tcPr>
            <w:tcW w:w="0" w:type="auto"/>
            <w:hideMark/>
          </w:tcPr>
          <w:p w14:paraId="5D4E036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182F39FE" w14:textId="77777777" w:rsidTr="00BD6BC2">
        <w:trPr>
          <w:trHeight w:val="286"/>
        </w:trPr>
        <w:tc>
          <w:tcPr>
            <w:tcW w:w="0" w:type="auto"/>
            <w:hideMark/>
          </w:tcPr>
          <w:p w14:paraId="1E9BE6E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0</w:t>
            </w:r>
          </w:p>
        </w:tc>
        <w:tc>
          <w:tcPr>
            <w:tcW w:w="0" w:type="auto"/>
            <w:hideMark/>
          </w:tcPr>
          <w:p w14:paraId="5DF4ECD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; sample too small</w:t>
            </w:r>
          </w:p>
        </w:tc>
      </w:tr>
      <w:tr w:rsidR="00BD6BC2" w:rsidRPr="00BD6BC2" w14:paraId="0A4E15B8" w14:textId="77777777" w:rsidTr="00BD6BC2">
        <w:trPr>
          <w:trHeight w:val="286"/>
        </w:trPr>
        <w:tc>
          <w:tcPr>
            <w:tcW w:w="0" w:type="auto"/>
            <w:hideMark/>
          </w:tcPr>
          <w:p w14:paraId="66D09419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1</w:t>
            </w:r>
          </w:p>
        </w:tc>
        <w:tc>
          <w:tcPr>
            <w:tcW w:w="0" w:type="auto"/>
            <w:hideMark/>
          </w:tcPr>
          <w:p w14:paraId="6ACE603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0DE2F78A" w14:textId="77777777" w:rsidTr="00BD6BC2">
        <w:trPr>
          <w:trHeight w:val="286"/>
        </w:trPr>
        <w:tc>
          <w:tcPr>
            <w:tcW w:w="0" w:type="auto"/>
            <w:hideMark/>
          </w:tcPr>
          <w:p w14:paraId="70A3F182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2</w:t>
            </w:r>
          </w:p>
        </w:tc>
        <w:tc>
          <w:tcPr>
            <w:tcW w:w="0" w:type="auto"/>
            <w:hideMark/>
          </w:tcPr>
          <w:p w14:paraId="5C74F4D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plete methodological reporting</w:t>
            </w:r>
          </w:p>
        </w:tc>
      </w:tr>
      <w:tr w:rsidR="00BD6BC2" w:rsidRPr="00BD6BC2" w14:paraId="0BA17F9B" w14:textId="77777777" w:rsidTr="00BD6BC2">
        <w:trPr>
          <w:trHeight w:val="286"/>
        </w:trPr>
        <w:tc>
          <w:tcPr>
            <w:tcW w:w="0" w:type="auto"/>
            <w:hideMark/>
          </w:tcPr>
          <w:p w14:paraId="573F2B8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3</w:t>
            </w:r>
          </w:p>
        </w:tc>
        <w:tc>
          <w:tcPr>
            <w:tcW w:w="0" w:type="auto"/>
            <w:hideMark/>
          </w:tcPr>
          <w:p w14:paraId="2D75649C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representative sample size</w:t>
            </w:r>
          </w:p>
        </w:tc>
      </w:tr>
      <w:tr w:rsidR="00BD6BC2" w:rsidRPr="00BD6BC2" w14:paraId="515203CF" w14:textId="77777777" w:rsidTr="00BD6BC2">
        <w:trPr>
          <w:trHeight w:val="306"/>
        </w:trPr>
        <w:tc>
          <w:tcPr>
            <w:tcW w:w="0" w:type="auto"/>
            <w:hideMark/>
          </w:tcPr>
          <w:p w14:paraId="4DA902F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4</w:t>
            </w:r>
          </w:p>
        </w:tc>
        <w:tc>
          <w:tcPr>
            <w:tcW w:w="0" w:type="auto"/>
            <w:hideMark/>
          </w:tcPr>
          <w:p w14:paraId="67E4D87C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5352044D" w14:textId="77777777" w:rsidTr="00BD6BC2">
        <w:trPr>
          <w:trHeight w:val="286"/>
        </w:trPr>
        <w:tc>
          <w:tcPr>
            <w:tcW w:w="0" w:type="auto"/>
            <w:hideMark/>
          </w:tcPr>
          <w:p w14:paraId="5268F23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5</w:t>
            </w:r>
          </w:p>
        </w:tc>
        <w:tc>
          <w:tcPr>
            <w:tcW w:w="0" w:type="auto"/>
            <w:hideMark/>
          </w:tcPr>
          <w:p w14:paraId="1F2115E7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15A3C009" w14:textId="77777777" w:rsidTr="00BD6BC2">
        <w:trPr>
          <w:trHeight w:val="286"/>
        </w:trPr>
        <w:tc>
          <w:tcPr>
            <w:tcW w:w="0" w:type="auto"/>
            <w:hideMark/>
          </w:tcPr>
          <w:p w14:paraId="0C7BDF75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6</w:t>
            </w:r>
          </w:p>
        </w:tc>
        <w:tc>
          <w:tcPr>
            <w:tcW w:w="0" w:type="auto"/>
            <w:hideMark/>
          </w:tcPr>
          <w:p w14:paraId="07384B0C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; unclear methods</w:t>
            </w:r>
          </w:p>
        </w:tc>
      </w:tr>
      <w:tr w:rsidR="00BD6BC2" w:rsidRPr="00BD6BC2" w14:paraId="369E2906" w14:textId="77777777" w:rsidTr="00BD6BC2">
        <w:trPr>
          <w:trHeight w:val="286"/>
        </w:trPr>
        <w:tc>
          <w:tcPr>
            <w:tcW w:w="0" w:type="auto"/>
            <w:hideMark/>
          </w:tcPr>
          <w:p w14:paraId="460AE758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EX-47</w:t>
            </w:r>
          </w:p>
        </w:tc>
        <w:tc>
          <w:tcPr>
            <w:tcW w:w="0" w:type="auto"/>
            <w:hideMark/>
          </w:tcPr>
          <w:p w14:paraId="2B59FF26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</w:t>
            </w:r>
          </w:p>
        </w:tc>
      </w:tr>
      <w:tr w:rsidR="00BD6BC2" w:rsidRPr="00BD6BC2" w14:paraId="32588DC4" w14:textId="77777777" w:rsidTr="00BD6BC2">
        <w:trPr>
          <w:trHeight w:val="286"/>
        </w:trPr>
        <w:tc>
          <w:tcPr>
            <w:tcW w:w="0" w:type="auto"/>
            <w:hideMark/>
          </w:tcPr>
          <w:p w14:paraId="6C98AB4F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8</w:t>
            </w:r>
          </w:p>
        </w:tc>
        <w:tc>
          <w:tcPr>
            <w:tcW w:w="0" w:type="auto"/>
            <w:hideMark/>
          </w:tcPr>
          <w:p w14:paraId="37F0F7A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3668FB2E" w14:textId="77777777" w:rsidTr="00BD6BC2">
        <w:trPr>
          <w:trHeight w:val="286"/>
        </w:trPr>
        <w:tc>
          <w:tcPr>
            <w:tcW w:w="0" w:type="auto"/>
            <w:hideMark/>
          </w:tcPr>
          <w:p w14:paraId="0A436D7A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49</w:t>
            </w:r>
          </w:p>
        </w:tc>
        <w:tc>
          <w:tcPr>
            <w:tcW w:w="0" w:type="auto"/>
            <w:hideMark/>
          </w:tcPr>
          <w:p w14:paraId="57CB898E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plete methodological reporting</w:t>
            </w:r>
          </w:p>
        </w:tc>
      </w:tr>
      <w:tr w:rsidR="00BD6BC2" w:rsidRPr="00BD6BC2" w14:paraId="73A8AC0B" w14:textId="77777777" w:rsidTr="00BD6BC2">
        <w:trPr>
          <w:trHeight w:val="306"/>
        </w:trPr>
        <w:tc>
          <w:tcPr>
            <w:tcW w:w="0" w:type="auto"/>
            <w:hideMark/>
          </w:tcPr>
          <w:p w14:paraId="7478F171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50</w:t>
            </w:r>
          </w:p>
        </w:tc>
        <w:tc>
          <w:tcPr>
            <w:tcW w:w="0" w:type="auto"/>
            <w:hideMark/>
          </w:tcPr>
          <w:p w14:paraId="5ED3852B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estic/zoo animals</w:t>
            </w:r>
          </w:p>
        </w:tc>
      </w:tr>
      <w:tr w:rsidR="00BD6BC2" w:rsidRPr="00BD6BC2" w14:paraId="7DFD63D1" w14:textId="77777777" w:rsidTr="00BD6BC2">
        <w:trPr>
          <w:trHeight w:val="286"/>
        </w:trPr>
        <w:tc>
          <w:tcPr>
            <w:tcW w:w="0" w:type="auto"/>
            <w:hideMark/>
          </w:tcPr>
          <w:p w14:paraId="28DD11A4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51</w:t>
            </w:r>
          </w:p>
        </w:tc>
        <w:tc>
          <w:tcPr>
            <w:tcW w:w="0" w:type="auto"/>
            <w:hideMark/>
          </w:tcPr>
          <w:p w14:paraId="43FA8CEE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nclear diagnostic methods</w:t>
            </w:r>
          </w:p>
        </w:tc>
      </w:tr>
      <w:tr w:rsidR="00BD6BC2" w:rsidRPr="00BD6BC2" w14:paraId="55D8DE94" w14:textId="77777777" w:rsidTr="00BD6BC2">
        <w:trPr>
          <w:trHeight w:val="286"/>
        </w:trPr>
        <w:tc>
          <w:tcPr>
            <w:tcW w:w="0" w:type="auto"/>
            <w:hideMark/>
          </w:tcPr>
          <w:p w14:paraId="7CEB5590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52</w:t>
            </w:r>
          </w:p>
        </w:tc>
        <w:tc>
          <w:tcPr>
            <w:tcW w:w="0" w:type="auto"/>
            <w:hideMark/>
          </w:tcPr>
          <w:p w14:paraId="6B3E7344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 original prevalence data</w:t>
            </w:r>
          </w:p>
        </w:tc>
      </w:tr>
      <w:tr w:rsidR="00BD6BC2" w:rsidRPr="00BD6BC2" w14:paraId="4CD3D87D" w14:textId="77777777" w:rsidTr="00BD6BC2">
        <w:trPr>
          <w:trHeight w:val="306"/>
        </w:trPr>
        <w:tc>
          <w:tcPr>
            <w:tcW w:w="0" w:type="auto"/>
            <w:hideMark/>
          </w:tcPr>
          <w:p w14:paraId="7BDFBCBD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-53</w:t>
            </w:r>
          </w:p>
        </w:tc>
        <w:tc>
          <w:tcPr>
            <w:tcW w:w="0" w:type="auto"/>
            <w:hideMark/>
          </w:tcPr>
          <w:p w14:paraId="51588ADB" w14:textId="77777777" w:rsidR="00BD6BC2" w:rsidRPr="00BD6BC2" w:rsidRDefault="00BD6BC2" w:rsidP="00BD6BC2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D6B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 too small; incomplete reporting</w:t>
            </w:r>
          </w:p>
        </w:tc>
      </w:tr>
    </w:tbl>
    <w:p w14:paraId="76250095" w14:textId="77777777" w:rsidR="003A5004" w:rsidRPr="00BD6BC2" w:rsidRDefault="003A5004">
      <w:pPr>
        <w:rPr>
          <w:rFonts w:asciiTheme="majorBidi" w:hAnsiTheme="majorBidi" w:cstheme="majorBidi"/>
        </w:rPr>
      </w:pPr>
    </w:p>
    <w:sectPr w:rsidR="003A5004" w:rsidRPr="00BD6BC2" w:rsidSect="000304C8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02582"/>
    <w:multiLevelType w:val="multilevel"/>
    <w:tmpl w:val="4B7AE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583CE5"/>
    <w:multiLevelType w:val="multilevel"/>
    <w:tmpl w:val="B6D4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6792566">
    <w:abstractNumId w:val="1"/>
  </w:num>
  <w:num w:numId="2" w16cid:durableId="1036125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C2"/>
    <w:rsid w:val="00002AEB"/>
    <w:rsid w:val="0000675B"/>
    <w:rsid w:val="0000676D"/>
    <w:rsid w:val="000147A9"/>
    <w:rsid w:val="00022D30"/>
    <w:rsid w:val="00023DFB"/>
    <w:rsid w:val="000304C8"/>
    <w:rsid w:val="00031E27"/>
    <w:rsid w:val="00034E4C"/>
    <w:rsid w:val="00044442"/>
    <w:rsid w:val="000531BA"/>
    <w:rsid w:val="0005462A"/>
    <w:rsid w:val="00057317"/>
    <w:rsid w:val="000608EA"/>
    <w:rsid w:val="0006302C"/>
    <w:rsid w:val="00065735"/>
    <w:rsid w:val="00066714"/>
    <w:rsid w:val="00076986"/>
    <w:rsid w:val="00083142"/>
    <w:rsid w:val="00085DA7"/>
    <w:rsid w:val="00086C80"/>
    <w:rsid w:val="000954E2"/>
    <w:rsid w:val="00097C9F"/>
    <w:rsid w:val="000A1C23"/>
    <w:rsid w:val="000A7673"/>
    <w:rsid w:val="000B03BD"/>
    <w:rsid w:val="000B1046"/>
    <w:rsid w:val="000D7AA8"/>
    <w:rsid w:val="000E6B9E"/>
    <w:rsid w:val="000E7EA1"/>
    <w:rsid w:val="000F39DB"/>
    <w:rsid w:val="000F4995"/>
    <w:rsid w:val="000F68FD"/>
    <w:rsid w:val="00100EBF"/>
    <w:rsid w:val="00103FF6"/>
    <w:rsid w:val="0010449B"/>
    <w:rsid w:val="00105628"/>
    <w:rsid w:val="00107907"/>
    <w:rsid w:val="001202B9"/>
    <w:rsid w:val="00123645"/>
    <w:rsid w:val="0013170D"/>
    <w:rsid w:val="00150A5F"/>
    <w:rsid w:val="001514C0"/>
    <w:rsid w:val="0015666B"/>
    <w:rsid w:val="001623DE"/>
    <w:rsid w:val="00167EF9"/>
    <w:rsid w:val="00171084"/>
    <w:rsid w:val="00172864"/>
    <w:rsid w:val="001776B6"/>
    <w:rsid w:val="00180083"/>
    <w:rsid w:val="00187DE9"/>
    <w:rsid w:val="00190003"/>
    <w:rsid w:val="00191490"/>
    <w:rsid w:val="001A038A"/>
    <w:rsid w:val="001A32FB"/>
    <w:rsid w:val="001A7283"/>
    <w:rsid w:val="001B54C4"/>
    <w:rsid w:val="001C3DBD"/>
    <w:rsid w:val="001D04BA"/>
    <w:rsid w:val="001D7797"/>
    <w:rsid w:val="001D7A1A"/>
    <w:rsid w:val="001E429B"/>
    <w:rsid w:val="001F0184"/>
    <w:rsid w:val="0020263C"/>
    <w:rsid w:val="002029E3"/>
    <w:rsid w:val="002122D0"/>
    <w:rsid w:val="0022310D"/>
    <w:rsid w:val="00225823"/>
    <w:rsid w:val="00231739"/>
    <w:rsid w:val="0024103C"/>
    <w:rsid w:val="002412C1"/>
    <w:rsid w:val="0024169C"/>
    <w:rsid w:val="00260367"/>
    <w:rsid w:val="00270F42"/>
    <w:rsid w:val="002803EC"/>
    <w:rsid w:val="00280E1C"/>
    <w:rsid w:val="002842E0"/>
    <w:rsid w:val="00290D84"/>
    <w:rsid w:val="00292027"/>
    <w:rsid w:val="00293743"/>
    <w:rsid w:val="002967B4"/>
    <w:rsid w:val="00296D8D"/>
    <w:rsid w:val="002A7FA0"/>
    <w:rsid w:val="002A7FE4"/>
    <w:rsid w:val="002B2D88"/>
    <w:rsid w:val="002B3078"/>
    <w:rsid w:val="002B3895"/>
    <w:rsid w:val="002B48C4"/>
    <w:rsid w:val="002E122A"/>
    <w:rsid w:val="002E3226"/>
    <w:rsid w:val="002F25D9"/>
    <w:rsid w:val="002F5D26"/>
    <w:rsid w:val="002F7839"/>
    <w:rsid w:val="002F78A8"/>
    <w:rsid w:val="00303D03"/>
    <w:rsid w:val="00304744"/>
    <w:rsid w:val="003140BE"/>
    <w:rsid w:val="00321699"/>
    <w:rsid w:val="0032652B"/>
    <w:rsid w:val="00342F04"/>
    <w:rsid w:val="003517FD"/>
    <w:rsid w:val="0035296E"/>
    <w:rsid w:val="00352E85"/>
    <w:rsid w:val="003617BB"/>
    <w:rsid w:val="00361C41"/>
    <w:rsid w:val="00362730"/>
    <w:rsid w:val="00363D29"/>
    <w:rsid w:val="00365041"/>
    <w:rsid w:val="0036603C"/>
    <w:rsid w:val="003748E2"/>
    <w:rsid w:val="00385346"/>
    <w:rsid w:val="00397BC1"/>
    <w:rsid w:val="003A1CFA"/>
    <w:rsid w:val="003A5004"/>
    <w:rsid w:val="003B581E"/>
    <w:rsid w:val="003C786D"/>
    <w:rsid w:val="003E2BD8"/>
    <w:rsid w:val="003E3992"/>
    <w:rsid w:val="003E6042"/>
    <w:rsid w:val="003F13C8"/>
    <w:rsid w:val="003F4211"/>
    <w:rsid w:val="003F5966"/>
    <w:rsid w:val="003F5E15"/>
    <w:rsid w:val="003F76A3"/>
    <w:rsid w:val="00401633"/>
    <w:rsid w:val="004048BB"/>
    <w:rsid w:val="004140A0"/>
    <w:rsid w:val="00414FF8"/>
    <w:rsid w:val="00420212"/>
    <w:rsid w:val="00426A50"/>
    <w:rsid w:val="00426DBF"/>
    <w:rsid w:val="00433573"/>
    <w:rsid w:val="00444A90"/>
    <w:rsid w:val="00450388"/>
    <w:rsid w:val="0045334D"/>
    <w:rsid w:val="00454A70"/>
    <w:rsid w:val="004558CA"/>
    <w:rsid w:val="004569E7"/>
    <w:rsid w:val="00460473"/>
    <w:rsid w:val="0046369E"/>
    <w:rsid w:val="0047393D"/>
    <w:rsid w:val="00481466"/>
    <w:rsid w:val="00482A8E"/>
    <w:rsid w:val="0049561E"/>
    <w:rsid w:val="00496BA3"/>
    <w:rsid w:val="004A19B6"/>
    <w:rsid w:val="004A1F6A"/>
    <w:rsid w:val="004A397E"/>
    <w:rsid w:val="004B1B9F"/>
    <w:rsid w:val="004B23E9"/>
    <w:rsid w:val="004B3831"/>
    <w:rsid w:val="004C2C22"/>
    <w:rsid w:val="004C4002"/>
    <w:rsid w:val="004D5B1C"/>
    <w:rsid w:val="004D7256"/>
    <w:rsid w:val="004E59A9"/>
    <w:rsid w:val="004E67DA"/>
    <w:rsid w:val="004E75C8"/>
    <w:rsid w:val="004E7CF6"/>
    <w:rsid w:val="004F3A9D"/>
    <w:rsid w:val="004F517E"/>
    <w:rsid w:val="00502334"/>
    <w:rsid w:val="005047B7"/>
    <w:rsid w:val="00504FB3"/>
    <w:rsid w:val="005052C6"/>
    <w:rsid w:val="00522875"/>
    <w:rsid w:val="00523C43"/>
    <w:rsid w:val="005302DA"/>
    <w:rsid w:val="00535445"/>
    <w:rsid w:val="0054079F"/>
    <w:rsid w:val="00540C76"/>
    <w:rsid w:val="00541E60"/>
    <w:rsid w:val="005438E2"/>
    <w:rsid w:val="00546EDB"/>
    <w:rsid w:val="0055027E"/>
    <w:rsid w:val="00551F0F"/>
    <w:rsid w:val="00561652"/>
    <w:rsid w:val="00565E00"/>
    <w:rsid w:val="00576481"/>
    <w:rsid w:val="005806B9"/>
    <w:rsid w:val="00581CB4"/>
    <w:rsid w:val="00582813"/>
    <w:rsid w:val="0058289B"/>
    <w:rsid w:val="00584640"/>
    <w:rsid w:val="00587303"/>
    <w:rsid w:val="005A0E19"/>
    <w:rsid w:val="005A250B"/>
    <w:rsid w:val="005B0D75"/>
    <w:rsid w:val="005B2060"/>
    <w:rsid w:val="005B5AA7"/>
    <w:rsid w:val="005C2167"/>
    <w:rsid w:val="005C2F11"/>
    <w:rsid w:val="005C36C7"/>
    <w:rsid w:val="005C65C2"/>
    <w:rsid w:val="005C7A73"/>
    <w:rsid w:val="005D400A"/>
    <w:rsid w:val="005D5125"/>
    <w:rsid w:val="005E1630"/>
    <w:rsid w:val="005E1803"/>
    <w:rsid w:val="005E321D"/>
    <w:rsid w:val="005E5DB8"/>
    <w:rsid w:val="005E6C04"/>
    <w:rsid w:val="005F0789"/>
    <w:rsid w:val="0060108F"/>
    <w:rsid w:val="006014FC"/>
    <w:rsid w:val="0060714E"/>
    <w:rsid w:val="00607884"/>
    <w:rsid w:val="006145A5"/>
    <w:rsid w:val="00616185"/>
    <w:rsid w:val="00617AB4"/>
    <w:rsid w:val="0063281F"/>
    <w:rsid w:val="0063487A"/>
    <w:rsid w:val="006402E1"/>
    <w:rsid w:val="00641DBB"/>
    <w:rsid w:val="006523BC"/>
    <w:rsid w:val="006634D6"/>
    <w:rsid w:val="00670C19"/>
    <w:rsid w:val="006710C0"/>
    <w:rsid w:val="00672A30"/>
    <w:rsid w:val="00675703"/>
    <w:rsid w:val="00677CB5"/>
    <w:rsid w:val="006862C3"/>
    <w:rsid w:val="00690B42"/>
    <w:rsid w:val="006973AF"/>
    <w:rsid w:val="00697FA9"/>
    <w:rsid w:val="006A0EBD"/>
    <w:rsid w:val="006A2848"/>
    <w:rsid w:val="006A56D7"/>
    <w:rsid w:val="006B0A3E"/>
    <w:rsid w:val="006B13D8"/>
    <w:rsid w:val="006B6D14"/>
    <w:rsid w:val="006C162F"/>
    <w:rsid w:val="006E13F8"/>
    <w:rsid w:val="006E5EF5"/>
    <w:rsid w:val="006E722E"/>
    <w:rsid w:val="006F2ABB"/>
    <w:rsid w:val="007005CE"/>
    <w:rsid w:val="00715DBD"/>
    <w:rsid w:val="00720614"/>
    <w:rsid w:val="00726EA5"/>
    <w:rsid w:val="007278FA"/>
    <w:rsid w:val="0073382A"/>
    <w:rsid w:val="007364E7"/>
    <w:rsid w:val="007418CE"/>
    <w:rsid w:val="00743B8A"/>
    <w:rsid w:val="007473FA"/>
    <w:rsid w:val="00747C83"/>
    <w:rsid w:val="007570B9"/>
    <w:rsid w:val="0076006B"/>
    <w:rsid w:val="00762B21"/>
    <w:rsid w:val="00764058"/>
    <w:rsid w:val="00772D13"/>
    <w:rsid w:val="007735AA"/>
    <w:rsid w:val="007804F8"/>
    <w:rsid w:val="00780E75"/>
    <w:rsid w:val="007840CD"/>
    <w:rsid w:val="007920B0"/>
    <w:rsid w:val="007957C8"/>
    <w:rsid w:val="00796056"/>
    <w:rsid w:val="007A2FD5"/>
    <w:rsid w:val="007A4450"/>
    <w:rsid w:val="007A71F0"/>
    <w:rsid w:val="007B204D"/>
    <w:rsid w:val="007B56A1"/>
    <w:rsid w:val="007C1659"/>
    <w:rsid w:val="007C3985"/>
    <w:rsid w:val="007C45D7"/>
    <w:rsid w:val="007C5B57"/>
    <w:rsid w:val="007C6E86"/>
    <w:rsid w:val="007D2C20"/>
    <w:rsid w:val="007D4428"/>
    <w:rsid w:val="00816DCF"/>
    <w:rsid w:val="0081734C"/>
    <w:rsid w:val="00820FCF"/>
    <w:rsid w:val="0084350E"/>
    <w:rsid w:val="00845313"/>
    <w:rsid w:val="00847000"/>
    <w:rsid w:val="008473FB"/>
    <w:rsid w:val="0085232C"/>
    <w:rsid w:val="00854E49"/>
    <w:rsid w:val="00864AEC"/>
    <w:rsid w:val="00870C5D"/>
    <w:rsid w:val="00871101"/>
    <w:rsid w:val="008722A8"/>
    <w:rsid w:val="008742B4"/>
    <w:rsid w:val="008856DE"/>
    <w:rsid w:val="00891720"/>
    <w:rsid w:val="00891840"/>
    <w:rsid w:val="008926A3"/>
    <w:rsid w:val="00895FE2"/>
    <w:rsid w:val="008A34D5"/>
    <w:rsid w:val="008B0301"/>
    <w:rsid w:val="008C6D9F"/>
    <w:rsid w:val="008D4977"/>
    <w:rsid w:val="008D533A"/>
    <w:rsid w:val="0090613F"/>
    <w:rsid w:val="0092157C"/>
    <w:rsid w:val="00921793"/>
    <w:rsid w:val="00922D83"/>
    <w:rsid w:val="00926ABB"/>
    <w:rsid w:val="00941770"/>
    <w:rsid w:val="0095475A"/>
    <w:rsid w:val="009569DA"/>
    <w:rsid w:val="009637FB"/>
    <w:rsid w:val="00964D83"/>
    <w:rsid w:val="0096695B"/>
    <w:rsid w:val="009915EC"/>
    <w:rsid w:val="009936DC"/>
    <w:rsid w:val="009A077B"/>
    <w:rsid w:val="009B4AB1"/>
    <w:rsid w:val="009C1532"/>
    <w:rsid w:val="009C1E8F"/>
    <w:rsid w:val="009D2E75"/>
    <w:rsid w:val="009D3CA2"/>
    <w:rsid w:val="009D6CA0"/>
    <w:rsid w:val="009E5748"/>
    <w:rsid w:val="009F421D"/>
    <w:rsid w:val="009F6CF9"/>
    <w:rsid w:val="00A14613"/>
    <w:rsid w:val="00A14DA1"/>
    <w:rsid w:val="00A25C95"/>
    <w:rsid w:val="00A34C3B"/>
    <w:rsid w:val="00A43503"/>
    <w:rsid w:val="00A456FD"/>
    <w:rsid w:val="00A47A55"/>
    <w:rsid w:val="00A63539"/>
    <w:rsid w:val="00A72FCD"/>
    <w:rsid w:val="00A86DD9"/>
    <w:rsid w:val="00A87587"/>
    <w:rsid w:val="00A92368"/>
    <w:rsid w:val="00AA018C"/>
    <w:rsid w:val="00AA525B"/>
    <w:rsid w:val="00AB62FA"/>
    <w:rsid w:val="00AD2B2B"/>
    <w:rsid w:val="00AD2E1A"/>
    <w:rsid w:val="00AD3B2D"/>
    <w:rsid w:val="00AD6DFE"/>
    <w:rsid w:val="00AE1998"/>
    <w:rsid w:val="00B00847"/>
    <w:rsid w:val="00B06509"/>
    <w:rsid w:val="00B06967"/>
    <w:rsid w:val="00B06BFA"/>
    <w:rsid w:val="00B215F4"/>
    <w:rsid w:val="00B22517"/>
    <w:rsid w:val="00B23CF4"/>
    <w:rsid w:val="00B311C5"/>
    <w:rsid w:val="00B32814"/>
    <w:rsid w:val="00B3606F"/>
    <w:rsid w:val="00B46550"/>
    <w:rsid w:val="00B47848"/>
    <w:rsid w:val="00B47D98"/>
    <w:rsid w:val="00B6096E"/>
    <w:rsid w:val="00B614A1"/>
    <w:rsid w:val="00B625FF"/>
    <w:rsid w:val="00B731E0"/>
    <w:rsid w:val="00B75164"/>
    <w:rsid w:val="00B769E7"/>
    <w:rsid w:val="00B7718F"/>
    <w:rsid w:val="00B823E2"/>
    <w:rsid w:val="00B85490"/>
    <w:rsid w:val="00B867CB"/>
    <w:rsid w:val="00BA1F3C"/>
    <w:rsid w:val="00BB385E"/>
    <w:rsid w:val="00BC2891"/>
    <w:rsid w:val="00BC782E"/>
    <w:rsid w:val="00BD1D94"/>
    <w:rsid w:val="00BD402D"/>
    <w:rsid w:val="00BD6BC2"/>
    <w:rsid w:val="00BE3655"/>
    <w:rsid w:val="00BE3726"/>
    <w:rsid w:val="00BE5921"/>
    <w:rsid w:val="00BF2AF8"/>
    <w:rsid w:val="00BF5865"/>
    <w:rsid w:val="00C035D1"/>
    <w:rsid w:val="00C04F9C"/>
    <w:rsid w:val="00C05695"/>
    <w:rsid w:val="00C11099"/>
    <w:rsid w:val="00C13035"/>
    <w:rsid w:val="00C2582F"/>
    <w:rsid w:val="00C26B75"/>
    <w:rsid w:val="00C302E1"/>
    <w:rsid w:val="00C3525D"/>
    <w:rsid w:val="00C360D1"/>
    <w:rsid w:val="00C371E3"/>
    <w:rsid w:val="00C37ECE"/>
    <w:rsid w:val="00C40312"/>
    <w:rsid w:val="00C42227"/>
    <w:rsid w:val="00C4417C"/>
    <w:rsid w:val="00C444C6"/>
    <w:rsid w:val="00C52273"/>
    <w:rsid w:val="00C53CF7"/>
    <w:rsid w:val="00C54B30"/>
    <w:rsid w:val="00C56BF3"/>
    <w:rsid w:val="00C57C6C"/>
    <w:rsid w:val="00C674F9"/>
    <w:rsid w:val="00C67B57"/>
    <w:rsid w:val="00C67BAF"/>
    <w:rsid w:val="00C73ED0"/>
    <w:rsid w:val="00C747D0"/>
    <w:rsid w:val="00C765E5"/>
    <w:rsid w:val="00C80A03"/>
    <w:rsid w:val="00C86D30"/>
    <w:rsid w:val="00C95701"/>
    <w:rsid w:val="00C95BCC"/>
    <w:rsid w:val="00C96FBF"/>
    <w:rsid w:val="00C97965"/>
    <w:rsid w:val="00CB5433"/>
    <w:rsid w:val="00CB6895"/>
    <w:rsid w:val="00CB7062"/>
    <w:rsid w:val="00CB74E6"/>
    <w:rsid w:val="00CD274D"/>
    <w:rsid w:val="00CD3D2C"/>
    <w:rsid w:val="00CD486C"/>
    <w:rsid w:val="00CD4F82"/>
    <w:rsid w:val="00CD7936"/>
    <w:rsid w:val="00CE7D49"/>
    <w:rsid w:val="00CF105D"/>
    <w:rsid w:val="00CF1DBB"/>
    <w:rsid w:val="00CF3ECE"/>
    <w:rsid w:val="00D00B42"/>
    <w:rsid w:val="00D04F5F"/>
    <w:rsid w:val="00D14CC3"/>
    <w:rsid w:val="00D17A91"/>
    <w:rsid w:val="00D22457"/>
    <w:rsid w:val="00D329E4"/>
    <w:rsid w:val="00D3589A"/>
    <w:rsid w:val="00D5137D"/>
    <w:rsid w:val="00D514BE"/>
    <w:rsid w:val="00D62E4F"/>
    <w:rsid w:val="00D701B0"/>
    <w:rsid w:val="00D7193D"/>
    <w:rsid w:val="00D82C33"/>
    <w:rsid w:val="00D84170"/>
    <w:rsid w:val="00D90AAC"/>
    <w:rsid w:val="00D970FE"/>
    <w:rsid w:val="00DA28CE"/>
    <w:rsid w:val="00DA7D0C"/>
    <w:rsid w:val="00DB3BB0"/>
    <w:rsid w:val="00DC6C65"/>
    <w:rsid w:val="00DC7100"/>
    <w:rsid w:val="00DD02D4"/>
    <w:rsid w:val="00DD35E5"/>
    <w:rsid w:val="00DE0155"/>
    <w:rsid w:val="00DE1149"/>
    <w:rsid w:val="00DF08E8"/>
    <w:rsid w:val="00DF34B4"/>
    <w:rsid w:val="00DF6709"/>
    <w:rsid w:val="00E00AA9"/>
    <w:rsid w:val="00E069E3"/>
    <w:rsid w:val="00E11AEA"/>
    <w:rsid w:val="00E45456"/>
    <w:rsid w:val="00E60A6C"/>
    <w:rsid w:val="00E65390"/>
    <w:rsid w:val="00E71424"/>
    <w:rsid w:val="00E74A3B"/>
    <w:rsid w:val="00E7640E"/>
    <w:rsid w:val="00E76ABF"/>
    <w:rsid w:val="00E83416"/>
    <w:rsid w:val="00E936D5"/>
    <w:rsid w:val="00E93C48"/>
    <w:rsid w:val="00E95F97"/>
    <w:rsid w:val="00EA0A5F"/>
    <w:rsid w:val="00EC0FF4"/>
    <w:rsid w:val="00EC41F7"/>
    <w:rsid w:val="00ED2708"/>
    <w:rsid w:val="00EE72F5"/>
    <w:rsid w:val="00EF1506"/>
    <w:rsid w:val="00F00716"/>
    <w:rsid w:val="00F01073"/>
    <w:rsid w:val="00F07598"/>
    <w:rsid w:val="00F12FBE"/>
    <w:rsid w:val="00F1474E"/>
    <w:rsid w:val="00F15277"/>
    <w:rsid w:val="00F15EC6"/>
    <w:rsid w:val="00F34F2E"/>
    <w:rsid w:val="00F37DDE"/>
    <w:rsid w:val="00F37DE0"/>
    <w:rsid w:val="00F42C7D"/>
    <w:rsid w:val="00F57353"/>
    <w:rsid w:val="00F70132"/>
    <w:rsid w:val="00F70163"/>
    <w:rsid w:val="00F708F3"/>
    <w:rsid w:val="00F96DB0"/>
    <w:rsid w:val="00FA0E10"/>
    <w:rsid w:val="00FA2329"/>
    <w:rsid w:val="00FA43E8"/>
    <w:rsid w:val="00FA686D"/>
    <w:rsid w:val="00FB43F6"/>
    <w:rsid w:val="00FB4C17"/>
    <w:rsid w:val="00FB4F14"/>
    <w:rsid w:val="00FB7F02"/>
    <w:rsid w:val="00FC4A04"/>
    <w:rsid w:val="00FC6160"/>
    <w:rsid w:val="00FD3F54"/>
    <w:rsid w:val="00FD4502"/>
    <w:rsid w:val="00FD686C"/>
    <w:rsid w:val="00FE26C9"/>
    <w:rsid w:val="00FE7AB8"/>
    <w:rsid w:val="00FF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1C7A"/>
  <w15:chartTrackingRefBased/>
  <w15:docId w15:val="{A0561C2E-CD17-1442-B3CA-7FE04B2E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6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6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B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D6B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D6BC2"/>
    <w:rPr>
      <w:b/>
      <w:bCs/>
    </w:rPr>
  </w:style>
  <w:style w:type="character" w:styleId="Emphasis">
    <w:name w:val="Emphasis"/>
    <w:basedOn w:val="DefaultParagraphFont"/>
    <w:uiPriority w:val="20"/>
    <w:qFormat/>
    <w:rsid w:val="00BD6BC2"/>
    <w:rPr>
      <w:i/>
      <w:iCs/>
    </w:rPr>
  </w:style>
  <w:style w:type="table" w:styleId="TableGrid">
    <w:name w:val="Table Grid"/>
    <w:basedOn w:val="TableNormal"/>
    <w:uiPriority w:val="39"/>
    <w:rsid w:val="00BD6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16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nitha s</cp:lastModifiedBy>
  <cp:revision>3</cp:revision>
  <dcterms:created xsi:type="dcterms:W3CDTF">2025-11-29T20:27:00Z</dcterms:created>
  <dcterms:modified xsi:type="dcterms:W3CDTF">2026-02-17T07:32:00Z</dcterms:modified>
</cp:coreProperties>
</file>